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B9EF0" w14:textId="27F36379" w:rsidR="001613ED" w:rsidRDefault="001613ED" w:rsidP="00EE7160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90491443"/>
      <w:r w:rsidRPr="00B76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55B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9B40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Demographic data for the enrolle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horts</w:t>
      </w:r>
      <w:r w:rsidRPr="00B769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2420"/>
        <w:gridCol w:w="1220"/>
        <w:gridCol w:w="1940"/>
        <w:gridCol w:w="2700"/>
      </w:tblGrid>
      <w:tr w:rsidR="00336DDC" w:rsidRPr="00C206E5" w14:paraId="73BBB06C" w14:textId="77777777" w:rsidTr="00151A0C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2C3C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EBD6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total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5C44" w14:textId="1601AD1B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  <w:r w:rsidR="006F0F8D">
              <w:rPr>
                <w:rFonts w:ascii="Times New Roman" w:eastAsia="Times New Roman" w:hAnsi="Times New Roman" w:cs="Times New Roman"/>
                <w:b/>
                <w:bCs/>
              </w:rPr>
              <w:t>at onset</w:t>
            </w:r>
            <w:r w:rsidR="005D096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6948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206E5">
              <w:rPr>
                <w:rFonts w:ascii="Times New Roman" w:eastAsia="Times New Roman" w:hAnsi="Times New Roman" w:cs="Times New Roman"/>
                <w:b/>
                <w:bCs/>
              </w:rPr>
              <w:t>Male/Female ratio</w:t>
            </w:r>
          </w:p>
        </w:tc>
      </w:tr>
      <w:tr w:rsidR="00336DDC" w:rsidRPr="00C206E5" w14:paraId="6A2A9FD3" w14:textId="77777777" w:rsidTr="00532DB0">
        <w:trPr>
          <w:trHeight w:val="288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35309" w14:textId="25D42793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S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cohor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56C77" w14:textId="544EA057" w:rsidR="00336DDC" w:rsidRPr="00C206E5" w:rsidRDefault="00EE642F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F62A" w14:textId="7555FBA9" w:rsidR="00336DDC" w:rsidRPr="00C206E5" w:rsidRDefault="00AB61E0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1E0">
              <w:rPr>
                <w:rFonts w:ascii="Times New Roman" w:eastAsia="Times New Roman" w:hAnsi="Times New Roman" w:cs="Times New Roman"/>
              </w:rPr>
              <w:t>54.32 (11.76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65013" w14:textId="2439B1DB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1.</w:t>
            </w:r>
            <w:r w:rsidR="0053640F">
              <w:rPr>
                <w:rFonts w:ascii="Times New Roman" w:eastAsia="Times New Roman" w:hAnsi="Times New Roman" w:cs="Times New Roman"/>
              </w:rPr>
              <w:t>4</w:t>
            </w:r>
            <w:r w:rsidR="00AB61E0">
              <w:rPr>
                <w:rFonts w:ascii="Times New Roman" w:eastAsia="Times New Roman" w:hAnsi="Times New Roman" w:cs="Times New Roman"/>
              </w:rPr>
              <w:t>5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(</w:t>
            </w:r>
            <w:r w:rsidR="00AB61E0" w:rsidRPr="00AB61E0">
              <w:rPr>
                <w:rFonts w:ascii="Times New Roman" w:eastAsia="Times New Roman" w:hAnsi="Times New Roman" w:cs="Times New Roman"/>
              </w:rPr>
              <w:t>1190/821</w:t>
            </w:r>
            <w:r w:rsidRPr="00C206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36DDC" w:rsidRPr="00C206E5" w14:paraId="7CA3D052" w14:textId="77777777" w:rsidTr="00532DB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60B6" w14:textId="56FEEE58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control coho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0F78" w14:textId="464CF24C" w:rsidR="00336DDC" w:rsidRPr="00C206E5" w:rsidRDefault="00C32EFD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30E8" w14:textId="77777777" w:rsidR="00336DDC" w:rsidRPr="00C206E5" w:rsidRDefault="00336DDC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Not applicab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049A" w14:textId="64FD9179" w:rsidR="00336DDC" w:rsidRPr="00C206E5" w:rsidRDefault="00C32EFD" w:rsidP="00EE71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6E5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206E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681</w:t>
            </w:r>
            <w:r w:rsidRPr="00C206E5">
              <w:rPr>
                <w:rFonts w:ascii="Times New Roman" w:eastAsia="Times New Roman" w:hAnsi="Times New Roman" w:cs="Times New Roman"/>
              </w:rPr>
              <w:t>/1</w:t>
            </w:r>
            <w:r>
              <w:rPr>
                <w:rFonts w:ascii="Times New Roman" w:eastAsia="Times New Roman" w:hAnsi="Times New Roman" w:cs="Times New Roman"/>
              </w:rPr>
              <w:t>617</w:t>
            </w:r>
            <w:r w:rsidR="0053640F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02944034" w14:textId="2F21A105" w:rsidR="00797B80" w:rsidRDefault="001613ED" w:rsidP="00EE7160">
      <w:pPr>
        <w:spacing w:line="360" w:lineRule="auto"/>
        <w:rPr>
          <w:rFonts w:ascii="Times New Roman" w:hAnsi="Times New Roman" w:cs="Times New Roman"/>
          <w:b/>
          <w:bCs/>
        </w:rPr>
      </w:pPr>
      <w:r w:rsidRPr="008A035E">
        <w:rPr>
          <w:rFonts w:ascii="Times New Roman" w:eastAsia="Times New Roman" w:hAnsi="Times New Roman" w:cs="Times New Roman"/>
          <w:color w:val="000000"/>
          <w:sz w:val="24"/>
          <w:szCs w:val="24"/>
        </w:rPr>
        <w:t>No., the number of individuals</w:t>
      </w:r>
      <w:r w:rsidR="003B79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ALS, </w:t>
      </w:r>
      <w:r w:rsidR="003B7948" w:rsidRPr="003B7948">
        <w:rPr>
          <w:rFonts w:ascii="Times New Roman" w:eastAsia="Times New Roman" w:hAnsi="Times New Roman" w:cs="Times New Roman"/>
          <w:color w:val="000000"/>
          <w:sz w:val="24"/>
          <w:szCs w:val="24"/>
        </w:rPr>
        <w:t>amyotrophic lateral sclerosis</w:t>
      </w:r>
      <w:bookmarkEnd w:id="0"/>
      <w:r w:rsidRPr="00C206E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4455297" w14:textId="77777777" w:rsidR="005A6773" w:rsidRDefault="005A67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908DDF" w14:textId="78BEDAB6" w:rsidR="001B125B" w:rsidRPr="00962747" w:rsidRDefault="00962747">
      <w:pPr>
        <w:rPr>
          <w:rFonts w:ascii="Times New Roman" w:hAnsi="Times New Roman" w:cs="Times New Roman"/>
          <w:b/>
          <w:bCs/>
        </w:rPr>
      </w:pPr>
      <w:r w:rsidRPr="0096274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55B60">
        <w:rPr>
          <w:rFonts w:ascii="Times New Roman" w:hAnsi="Times New Roman" w:cs="Times New Roman"/>
          <w:b/>
          <w:bCs/>
        </w:rPr>
        <w:t>S</w:t>
      </w:r>
      <w:r w:rsidR="000D64D6">
        <w:rPr>
          <w:rFonts w:ascii="Times New Roman" w:hAnsi="Times New Roman" w:cs="Times New Roman"/>
          <w:b/>
          <w:bCs/>
        </w:rPr>
        <w:t>2</w:t>
      </w:r>
      <w:r w:rsidRPr="00962747">
        <w:rPr>
          <w:rFonts w:ascii="Times New Roman" w:hAnsi="Times New Roman" w:cs="Times New Roman"/>
          <w:b/>
          <w:bCs/>
        </w:rPr>
        <w:t xml:space="preserve">. In-silico pathogenicity predictions for rare variants in </w:t>
      </w:r>
      <w:r w:rsidR="00E372D6">
        <w:rPr>
          <w:rFonts w:ascii="Times New Roman" w:hAnsi="Times New Roman" w:cs="Times New Roman"/>
          <w:b/>
          <w:bCs/>
          <w:i/>
          <w:iCs/>
        </w:rPr>
        <w:t xml:space="preserve">SPTLC1 </w:t>
      </w:r>
      <w:r w:rsidR="00E372D6" w:rsidRPr="00E372D6">
        <w:rPr>
          <w:rFonts w:ascii="Times New Roman" w:hAnsi="Times New Roman" w:cs="Times New Roman"/>
          <w:b/>
          <w:bCs/>
        </w:rPr>
        <w:t>and</w:t>
      </w:r>
      <w:r w:rsidR="00E372D6">
        <w:rPr>
          <w:rFonts w:ascii="Times New Roman" w:hAnsi="Times New Roman" w:cs="Times New Roman"/>
          <w:b/>
          <w:bCs/>
          <w:i/>
          <w:iCs/>
        </w:rPr>
        <w:t xml:space="preserve"> SPTLC2</w:t>
      </w:r>
      <w:r w:rsidRPr="00962747">
        <w:rPr>
          <w:rFonts w:ascii="Times New Roman" w:hAnsi="Times New Roman" w:cs="Times New Roman"/>
          <w:b/>
          <w:bCs/>
        </w:rPr>
        <w:t>.</w:t>
      </w:r>
    </w:p>
    <w:tbl>
      <w:tblPr>
        <w:tblW w:w="13657" w:type="dxa"/>
        <w:jc w:val="center"/>
        <w:tblLook w:val="04A0" w:firstRow="1" w:lastRow="0" w:firstColumn="1" w:lastColumn="0" w:noHBand="0" w:noVBand="1"/>
      </w:tblPr>
      <w:tblGrid>
        <w:gridCol w:w="1378"/>
        <w:gridCol w:w="1261"/>
        <w:gridCol w:w="1078"/>
        <w:gridCol w:w="711"/>
        <w:gridCol w:w="1207"/>
        <w:gridCol w:w="1207"/>
        <w:gridCol w:w="711"/>
        <w:gridCol w:w="1096"/>
        <w:gridCol w:w="1096"/>
        <w:gridCol w:w="1243"/>
        <w:gridCol w:w="1194"/>
        <w:gridCol w:w="1011"/>
        <w:gridCol w:w="852"/>
      </w:tblGrid>
      <w:tr w:rsidR="00E372D6" w:rsidRPr="00E372D6" w14:paraId="2316BDE3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F825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vs_c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5331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vs_p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6D5C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RP++</w:t>
            </w:r>
          </w:p>
        </w:tc>
        <w:tc>
          <w:tcPr>
            <w:tcW w:w="103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3D88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-effect predictions software (scores)</w:t>
            </w:r>
          </w:p>
        </w:tc>
      </w:tr>
      <w:tr w:rsidR="00E372D6" w:rsidRPr="00E372D6" w14:paraId="2EAA0839" w14:textId="77777777" w:rsidTr="00E372D6">
        <w:trPr>
          <w:trHeight w:val="45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F774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F68A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FDA84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EC4B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FT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2E1E6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phen2 HDIV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1923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phen2 HVAR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63FDD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RT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CCB5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tation Taster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1739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tation Assessor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1D31E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HMM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0BC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SVM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788F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LR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BE68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DD</w:t>
            </w:r>
          </w:p>
        </w:tc>
      </w:tr>
      <w:tr w:rsidR="00E372D6" w:rsidRPr="00E372D6" w14:paraId="27A0D643" w14:textId="77777777" w:rsidTr="00E372D6">
        <w:trPr>
          <w:trHeight w:val="450"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A4A9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C4FE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2D06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2A83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BE57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E51B6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159E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3DCB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86AB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20A4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20B6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D648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6B2F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372D6" w:rsidRPr="00E372D6" w14:paraId="5693B093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06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1526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F0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Y509C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0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67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5C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0C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A3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64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F2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8A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EA9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88C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B9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02CFA8D6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D86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FCC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5236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51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B6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4B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C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27A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89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F9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D0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C5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EB1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1BD78A68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BD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1514C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AD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K505T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E5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A7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D6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9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C7F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24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86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E5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F6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4D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5E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0F9B1CB4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722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08C1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8BA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B6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D38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47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2F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7CB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7E5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5FA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B7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531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03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3D72D1A8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C3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1504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88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I502V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564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10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898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55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CE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F2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DCF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A7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D2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0B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B1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27AF642E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FCC9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944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E308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EF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79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E88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2C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A47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DC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A0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3D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8C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E38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10079140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BD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216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41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E406K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1B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2E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60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CE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93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A4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A5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77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4D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9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A8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E372D6" w:rsidRPr="00E372D6" w14:paraId="1E2F51E5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FF5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9F0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290C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6E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332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CA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92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BD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FC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2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EA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B5A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CD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4534561E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2D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214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CB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405H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96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F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E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2E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F44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E1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360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2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C0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5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8FF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B1F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</w:tr>
      <w:tr w:rsidR="00E372D6" w:rsidRPr="00E372D6" w14:paraId="745F7791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8BC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F53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0C3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17B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6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5A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A2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F2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AC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98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27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35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5F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6FAA0E5C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0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205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EB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T402S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60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21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35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BB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5CC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5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6BD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7F2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A0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5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15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FC3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4.92</w:t>
            </w:r>
          </w:p>
        </w:tc>
      </w:tr>
      <w:tr w:rsidR="00E372D6" w:rsidRPr="00E372D6" w14:paraId="38860FBB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DCA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D40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95B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7B8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9C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F3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B9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0C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D1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89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7B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A9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81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74264C52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E5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198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AE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E400X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C2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21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E09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50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32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D9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44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C43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B5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73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E9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E372D6" w:rsidRPr="00E372D6" w14:paraId="58EDD139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C88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65E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D816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D8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F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19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125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A1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B5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893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5A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CD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865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1E218F03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7F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079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E6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P360L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82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24D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FA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75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64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50D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A5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1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F9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F4D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49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AB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E372D6" w:rsidRPr="00E372D6" w14:paraId="4F4A3465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366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4F9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ECA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1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A2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B3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52E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4D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888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65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E4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88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33C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2F624704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A1A8" w14:textId="77777777" w:rsid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1025delins</w:t>
            </w:r>
          </w:p>
          <w:p w14:paraId="6CC8EACB" w14:textId="5C7A78DD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CGTTACC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06B" w14:textId="77777777" w:rsid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P342L</w:t>
            </w:r>
          </w:p>
          <w:p w14:paraId="72E4615C" w14:textId="5EF58F08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fs*12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A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9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E10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B2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724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54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76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12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91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A5F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00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3E44CCA9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B272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5CE2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048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C6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1E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F25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DD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C5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25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4D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7F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47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A6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3AB3D581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4B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T991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07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S331T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BA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FE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BB0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BD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B4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6D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70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6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F56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26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CF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E372D6" w:rsidRPr="00E372D6" w14:paraId="2FE7A59F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9819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AF9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98F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C0D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5F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42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21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A8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D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4D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85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7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F4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A92892D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4A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716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12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239Q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6E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50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55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0D0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1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CD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8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3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86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F9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82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07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372D6" w:rsidRPr="00E372D6" w14:paraId="6759A96E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77B6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5E54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94D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55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3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F6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8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AE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E2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3C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1F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0A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01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1B55277E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0D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686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F1A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Q229R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20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9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9D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C6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A2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C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D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A23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8F3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13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C8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4.57</w:t>
            </w:r>
          </w:p>
        </w:tc>
      </w:tr>
      <w:tr w:rsidR="00E372D6" w:rsidRPr="00E372D6" w14:paraId="744BB72C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C6B2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B5DC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51B8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EE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CA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A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BC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CA0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F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4D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29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6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A4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02B3E279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02D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682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66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D228N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14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93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2A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6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92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F4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2B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D92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48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35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31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E372D6" w:rsidRPr="00E372D6" w14:paraId="2199AC20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FEC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8C7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609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2A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46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4D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00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80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75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2B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B68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F7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2E9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467FD55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AA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.A640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6E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M214V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AF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1E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8B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2A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CD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F0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CF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1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58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07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5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4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A1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</w:tr>
      <w:tr w:rsidR="00E372D6" w:rsidRPr="00E372D6" w14:paraId="08E18BAD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7E5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C9D9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3A5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6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774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E0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E6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6F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EA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AD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636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0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7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E372D6" w:rsidRPr="00E372D6" w14:paraId="7531BF5E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7A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452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20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151H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B3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B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6D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06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F7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D1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89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2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4C0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E6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37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F71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E372D6" w:rsidRPr="00E372D6" w14:paraId="78060C6D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7874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C4F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2FB8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91D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CF0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9B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CF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DD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4B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989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DF4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17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5F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3B01B451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87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50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877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P17L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B3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73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91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30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82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5E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394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26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BB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9B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EB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272BDD12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53E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9666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7EB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DD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38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B9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2C6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7A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882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64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D8A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A3C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CD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1299055F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B0D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342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B0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N114K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8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4B8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FDD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17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35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AE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11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51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7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47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33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7.77</w:t>
            </w:r>
          </w:p>
        </w:tc>
      </w:tr>
      <w:tr w:rsidR="00E372D6" w:rsidRPr="00E372D6" w14:paraId="4A41E098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C4B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351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8B0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52A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B8B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C8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8A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B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D4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1D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C3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80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47F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3C23C1C7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14E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681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BD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E561K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11A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FEA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5B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361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BB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5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612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BB3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0F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D7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F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</w:tr>
      <w:tr w:rsidR="00E372D6" w:rsidRPr="00E372D6" w14:paraId="0192FF73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CE3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663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B32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7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466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10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74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F15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FF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AC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12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CAA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A0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61BB3C4A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B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621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E4E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541C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0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8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8B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D0D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18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04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5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9C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CD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A46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02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</w:tr>
      <w:tr w:rsidR="00E372D6" w:rsidRPr="00E372D6" w14:paraId="6BDB1891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D0B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5459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BFF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95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04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50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2F8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A0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8D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75D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C3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250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23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6C1356AE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91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475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45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G492D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CD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79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9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225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C6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AA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A4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1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C28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13E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9F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FB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E372D6" w:rsidRPr="00E372D6" w14:paraId="2AD37FB0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52C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DEE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0D0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B03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11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7D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14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9D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3D6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BC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B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6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A1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365CBE9B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41E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417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E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L473V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15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AB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8B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9D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03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35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43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B0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D62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86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59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E372D6" w:rsidRPr="00E372D6" w14:paraId="5DD55AE6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17F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9993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23E2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87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8C0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D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17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5C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C9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CA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A5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3CD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B4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10A5B79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84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1304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74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G435V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FA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D2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F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0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7F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92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0A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6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02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54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E6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090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</w:tr>
      <w:tr w:rsidR="00E372D6" w:rsidRPr="00E372D6" w14:paraId="4BFC6CC2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04A8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506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B80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0F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6F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558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9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07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134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B4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5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6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0AD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3550907F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6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1261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52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T421A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873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2B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31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1DA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4B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1F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7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3F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9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4C7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5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7.46</w:t>
            </w:r>
          </w:p>
        </w:tc>
      </w:tr>
      <w:tr w:rsidR="00E372D6" w:rsidRPr="00E372D6" w14:paraId="05E7BB86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418C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40F1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610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12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97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B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D4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3F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49C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60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ED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E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0AD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4640FABF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9B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226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6C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T409M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39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64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8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7D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06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3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9B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B5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347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0E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EBD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E372D6" w:rsidRPr="00E372D6" w14:paraId="63B7FD98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4E7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E5C2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38B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7C7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BE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EA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7A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AB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71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8A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E4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0C4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B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4D94E772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40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899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1E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Q300R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09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50D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20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8B7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84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86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2F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.0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E13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5C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3B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123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</w:tr>
      <w:tr w:rsidR="00E372D6" w:rsidRPr="00E372D6" w14:paraId="0DAFC38D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E7D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09E1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C51F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FB9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A8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D3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4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6D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8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107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70A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0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0F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113DD22D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2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692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35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A231G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6A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59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54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DE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3E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49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1D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.6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07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EA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AC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66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E372D6" w:rsidRPr="00E372D6" w14:paraId="64556E77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BAD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0102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6BF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AC1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B2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658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0DD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AB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40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0A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80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4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FFC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9BDB562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13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435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204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145S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44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5E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A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F6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03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A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72E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3A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52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02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2E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</w:tr>
      <w:tr w:rsidR="00E372D6" w:rsidRPr="00E372D6" w14:paraId="456E5C29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5C6C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83B0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B25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87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74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52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27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4F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0E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81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A2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B0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80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14CBD8FE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9E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407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E16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136Q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99B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F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52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C2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B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B0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235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.2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6E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321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2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659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45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</w:tr>
      <w:tr w:rsidR="00E372D6" w:rsidRPr="00E372D6" w14:paraId="3A82F887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32F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B58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D17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E9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320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BC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337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66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54E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AE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19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E4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9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74FC0397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48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A326G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DE9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K109R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52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0B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0D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2B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A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01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3DF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9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78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B02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7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DC6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3A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7.48</w:t>
            </w:r>
          </w:p>
        </w:tc>
      </w:tr>
      <w:tr w:rsidR="00E372D6" w:rsidRPr="00E372D6" w14:paraId="2DC98FC8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BCD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E0EB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7C8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9C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C0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CB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ACC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926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8A1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FB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22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5A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21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0C7033E4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FF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.T287C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B46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I96T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4A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201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631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B88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63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58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44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108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E7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4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A3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DF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  <w:tr w:rsidR="00E372D6" w:rsidRPr="00E372D6" w14:paraId="5605B509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627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F7E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F54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E6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6D5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7C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6F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E3C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E1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B7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5B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F73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09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D4A0614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564" w14:textId="77777777" w:rsid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283</w:t>
            </w:r>
          </w:p>
          <w:p w14:paraId="33FF039F" w14:textId="46E0F009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elinsGA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D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R95Efs*3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823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A1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02F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C8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EF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AAC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A2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CC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69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F0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CDF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72EDE839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24E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8365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97BA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92D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F48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8A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754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68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96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AC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44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CA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B49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</w:tr>
      <w:tr w:rsidR="00E372D6" w:rsidRPr="00E372D6" w14:paraId="52A5412C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7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C139T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1E5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H47Y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9A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F2B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E9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88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08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FF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81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5F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7B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F2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24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372D6" w:rsidRPr="00E372D6" w14:paraId="1F63FF14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226CD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5CF1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548E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E9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840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47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C2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30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EA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493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D5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66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3A73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372D6" w:rsidRPr="00E372D6" w14:paraId="553173F3" w14:textId="77777777" w:rsidTr="00E372D6">
        <w:trPr>
          <w:trHeight w:val="288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D76A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c.G73C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D12ED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p.V25L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BBB0E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154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AC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2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80B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F7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587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6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36F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3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E0E2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037C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D8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11.14</w:t>
            </w:r>
          </w:p>
        </w:tc>
      </w:tr>
      <w:tr w:rsidR="00E372D6" w:rsidRPr="00E372D6" w14:paraId="3B27F476" w14:textId="77777777" w:rsidTr="00E372D6">
        <w:trPr>
          <w:trHeight w:val="288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A25B7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CD21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10D3" w14:textId="77777777" w:rsidR="00E372D6" w:rsidRPr="00E372D6" w:rsidRDefault="00E372D6" w:rsidP="00E37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647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224A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1F30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5805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7AA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336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F558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25A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8AA7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121" w14:textId="77777777" w:rsidR="00E372D6" w:rsidRPr="00E372D6" w:rsidRDefault="00E372D6" w:rsidP="00E3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72D6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</w:tbl>
    <w:p w14:paraId="1F4ECEC1" w14:textId="3D100403" w:rsidR="00022AEB" w:rsidRDefault="00962747" w:rsidP="00C24D12">
      <w:pPr>
        <w:spacing w:line="360" w:lineRule="auto"/>
        <w:rPr>
          <w:rFonts w:ascii="Times New Roman" w:hAnsi="Times New Roman" w:cs="Times New Roman"/>
        </w:rPr>
      </w:pPr>
      <w:r w:rsidRPr="008D0DE8">
        <w:rPr>
          <w:rFonts w:ascii="Times New Roman" w:hAnsi="Times New Roman" w:cs="Times New Roman"/>
        </w:rPr>
        <w:t xml:space="preserve">T, tolerated; D, damaging or disease causing; P, probably pathogenic; N, neutral; M, medium; L, low; B, benign; </w:t>
      </w:r>
      <w:r>
        <w:rPr>
          <w:rFonts w:ascii="Times New Roman" w:hAnsi="Times New Roman" w:cs="Times New Roman"/>
        </w:rPr>
        <w:t>n.a.,</w:t>
      </w:r>
      <w:r w:rsidRPr="008D0DE8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>available</w:t>
      </w:r>
      <w:r w:rsidRPr="008D0DE8">
        <w:rPr>
          <w:rFonts w:ascii="Times New Roman" w:hAnsi="Times New Roman" w:cs="Times New Roman"/>
        </w:rPr>
        <w:t>. GERP, genomic evolutionary rate profiling; SIFT, sorting intolerant from tolerant; PolyPhen2 HDIV, polymorphism phenotyping version 2 human diversity; PolyPhen2 HVAR, polymorphism phenotyping version 2 human variation; LRT, likelihood ratio test; FATHMM, functional analysis through hidden Markov models; SVM, support vector machine; LR, logistic regression; CADD, combined annotation dependent depletion. Pathogenicity prediction was obtained using ANNOVAR.</w:t>
      </w:r>
    </w:p>
    <w:p w14:paraId="2A76CEA4" w14:textId="77777777" w:rsidR="00022AEB" w:rsidRDefault="00022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08CF79" w14:textId="4C5D0562" w:rsidR="00022AEB" w:rsidRPr="00D92FD6" w:rsidRDefault="00903051" w:rsidP="00C24D1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022AEB" w:rsidRPr="00D92FD6">
        <w:rPr>
          <w:rFonts w:ascii="Times New Roman" w:hAnsi="Times New Roman" w:cs="Times New Roman"/>
          <w:b/>
          <w:bCs/>
        </w:rPr>
        <w:t xml:space="preserve"> </w:t>
      </w:r>
      <w:r w:rsidR="00F55B6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022AEB" w:rsidRPr="00D92FD6">
        <w:rPr>
          <w:rFonts w:ascii="Times New Roman" w:hAnsi="Times New Roman" w:cs="Times New Roman"/>
          <w:b/>
          <w:bCs/>
        </w:rPr>
        <w:t xml:space="preserve">. Enrichment analysis of rare variants in </w:t>
      </w:r>
      <w:r w:rsidR="00022AEB" w:rsidRPr="00AB2F78">
        <w:rPr>
          <w:rFonts w:ascii="Times New Roman" w:hAnsi="Times New Roman" w:cs="Times New Roman"/>
          <w:b/>
          <w:bCs/>
          <w:i/>
          <w:iCs/>
        </w:rPr>
        <w:t>SPTLC1</w:t>
      </w:r>
      <w:r w:rsidR="00022AEB" w:rsidRPr="00D92FD6">
        <w:rPr>
          <w:rFonts w:ascii="Times New Roman" w:hAnsi="Times New Roman" w:cs="Times New Roman"/>
          <w:b/>
          <w:bCs/>
        </w:rPr>
        <w:t xml:space="preserve"> and </w:t>
      </w:r>
      <w:r w:rsidR="00022AEB" w:rsidRPr="00AB2F78">
        <w:rPr>
          <w:rFonts w:ascii="Times New Roman" w:hAnsi="Times New Roman" w:cs="Times New Roman"/>
          <w:b/>
          <w:bCs/>
          <w:i/>
          <w:iCs/>
        </w:rPr>
        <w:t>SPTLC2</w:t>
      </w:r>
      <w:r w:rsidR="00022AEB" w:rsidRPr="00D92FD6">
        <w:rPr>
          <w:rFonts w:ascii="Times New Roman" w:hAnsi="Times New Roman" w:cs="Times New Roman"/>
          <w:b/>
          <w:bCs/>
        </w:rPr>
        <w:t xml:space="preserve"> in amyotrophic lateral sclerosis. 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880"/>
        <w:gridCol w:w="2020"/>
        <w:gridCol w:w="1000"/>
        <w:gridCol w:w="1060"/>
        <w:gridCol w:w="820"/>
        <w:gridCol w:w="860"/>
        <w:gridCol w:w="1000"/>
        <w:gridCol w:w="800"/>
      </w:tblGrid>
      <w:tr w:rsidR="00903051" w:rsidRPr="0076477C" w14:paraId="29FDBEA2" w14:textId="77777777" w:rsidTr="00377419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4D181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t group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6073E" w14:textId="03932D06" w:rsidR="00903051" w:rsidRPr="0076477C" w:rsidRDefault="00FA2894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D5F" w14:textId="4964FFD1" w:rsidR="00903051" w:rsidRPr="0076477C" w:rsidRDefault="00416E37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E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 variant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521" w14:textId="40774E62" w:rsidR="00903051" w:rsidRPr="0076477C" w:rsidRDefault="00416E37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E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tra-rare variant</w:t>
            </w:r>
          </w:p>
        </w:tc>
      </w:tr>
      <w:tr w:rsidR="00903051" w:rsidRPr="0076477C" w14:paraId="05BB210A" w14:textId="77777777" w:rsidTr="00416E37">
        <w:trPr>
          <w:trHeight w:val="288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716CF" w14:textId="77777777" w:rsidR="00903051" w:rsidRPr="0076477C" w:rsidRDefault="00903051" w:rsidP="003774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2C165" w14:textId="77777777" w:rsidR="00903051" w:rsidRPr="0076477C" w:rsidRDefault="00903051" w:rsidP="003774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1EA07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BDA13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9C1FA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35AB4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B95CA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3D87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903051" w:rsidRPr="0076477C" w14:paraId="1DF14476" w14:textId="77777777" w:rsidTr="00416E37">
        <w:trPr>
          <w:trHeight w:val="288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A90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all varian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D6A" w14:textId="41582342" w:rsidR="00903051" w:rsidRPr="00652AD2" w:rsidRDefault="00FA2894" w:rsidP="00377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2A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LC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2F3" w14:textId="478ED7EB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D25" w14:textId="2C231930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841" w14:textId="66896CAD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6117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B7DB" w14:textId="670511C8" w:rsidR="00903051" w:rsidRPr="0076477C" w:rsidRDefault="00224E99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F8C" w14:textId="262A883F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4E9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765" w14:textId="25E7C939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44D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903051" w:rsidRPr="0076477C" w14:paraId="520E2276" w14:textId="77777777" w:rsidTr="00416E37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DC2361" w14:textId="77777777" w:rsidR="00903051" w:rsidRPr="0076477C" w:rsidRDefault="00903051" w:rsidP="003774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62923" w14:textId="327A3D86" w:rsidR="00903051" w:rsidRPr="00652AD2" w:rsidRDefault="00FA2894" w:rsidP="00377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2A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LC2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508F2" w14:textId="762A9A2B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4EE9B" w14:textId="0FCFAE86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256BF" w14:textId="2C632EE2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D7EA8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8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6BE31" w14:textId="23908435" w:rsidR="00903051" w:rsidRPr="0076477C" w:rsidRDefault="00224E99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B51B7" w14:textId="16834153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4E9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AB352" w14:textId="72ABF061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7044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03051" w:rsidRPr="0076477C" w14:paraId="2DF366B6" w14:textId="77777777" w:rsidTr="00416E37">
        <w:trPr>
          <w:trHeight w:val="288"/>
        </w:trPr>
        <w:tc>
          <w:tcPr>
            <w:tcW w:w="1880" w:type="dxa"/>
            <w:vMerge w:val="restar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2C544" w14:textId="77777777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damaging variants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938" w14:textId="2A241468" w:rsidR="00903051" w:rsidRPr="00652AD2" w:rsidRDefault="00FA2894" w:rsidP="00377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2A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LC1</w:t>
            </w:r>
          </w:p>
        </w:tc>
        <w:tc>
          <w:tcPr>
            <w:tcW w:w="10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92D" w14:textId="144F7986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967" w14:textId="1D77E868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72D" w14:textId="51BB1595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A01C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37C" w14:textId="2A6885B2" w:rsidR="00903051" w:rsidRPr="0076477C" w:rsidRDefault="00224E99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286" w14:textId="077BE338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4E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42D" w14:textId="69392BEE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07F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903051" w:rsidRPr="0076477C" w14:paraId="1F4FD598" w14:textId="77777777" w:rsidTr="00377419">
        <w:trPr>
          <w:trHeight w:val="28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56F2C" w14:textId="77777777" w:rsidR="00903051" w:rsidRPr="0076477C" w:rsidRDefault="00903051" w:rsidP="003774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A1C1" w14:textId="0854741B" w:rsidR="00903051" w:rsidRPr="00652AD2" w:rsidRDefault="00FA2894" w:rsidP="0037741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52A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L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60DA" w14:textId="6F278A49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48DD" w14:textId="418F5C9E" w:rsidR="00903051" w:rsidRPr="0076477C" w:rsidRDefault="00BB5060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0C92" w14:textId="167A99F8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A01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FF0C" w14:textId="795AC1DB" w:rsidR="00903051" w:rsidRPr="0076477C" w:rsidRDefault="00224E99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7088" w14:textId="6F9B3637" w:rsidR="00903051" w:rsidRPr="0076477C" w:rsidRDefault="00224E99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174D" w14:textId="267B44B0" w:rsidR="00903051" w:rsidRPr="0076477C" w:rsidRDefault="00903051" w:rsidP="0037741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7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07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0076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53388B27" w14:textId="62495283" w:rsidR="00A627A0" w:rsidRPr="00C53457" w:rsidRDefault="00416E37" w:rsidP="00A627A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 xml:space="preserve">Rare variant denotes variant with </w:t>
      </w:r>
      <w:r w:rsidRPr="0076477C">
        <w:rPr>
          <w:rFonts w:ascii="Times New Roman" w:eastAsia="Times New Roman" w:hAnsi="Times New Roman" w:cs="Times New Roman"/>
          <w:color w:val="000000"/>
          <w:szCs w:val="24"/>
        </w:rPr>
        <w:t>minor allele frequency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&lt; 0.01; Ultra-rare variant denotes variant with </w:t>
      </w:r>
      <w:r w:rsidRPr="0076477C">
        <w:rPr>
          <w:rFonts w:ascii="Times New Roman" w:eastAsia="Times New Roman" w:hAnsi="Times New Roman" w:cs="Times New Roman"/>
          <w:color w:val="000000"/>
          <w:szCs w:val="24"/>
        </w:rPr>
        <w:t>minor allele frequency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&lt; 0.001</w:t>
      </w:r>
      <w:r w:rsidRPr="0076477C">
        <w:rPr>
          <w:rFonts w:ascii="Times New Roman" w:eastAsia="Times New Roman" w:hAnsi="Times New Roman" w:cs="Times New Roman"/>
          <w:color w:val="000000"/>
          <w:szCs w:val="24"/>
        </w:rPr>
        <w:t>.</w:t>
      </w:r>
      <w:r w:rsidR="00A627A0" w:rsidRPr="0076477C">
        <w:rPr>
          <w:rFonts w:ascii="Times New Roman" w:eastAsia="Times New Roman" w:hAnsi="Times New Roman" w:cs="Times New Roman"/>
          <w:color w:val="000000"/>
          <w:szCs w:val="24"/>
        </w:rPr>
        <w:t xml:space="preserve"> P values were calculated using SKAT-O (optimized sequence kernel association test). </w:t>
      </w:r>
      <w:bookmarkStart w:id="1" w:name="_Hlk108902553"/>
      <w:r w:rsidR="00A627A0" w:rsidRPr="0076477C">
        <w:rPr>
          <w:rFonts w:ascii="Times New Roman" w:eastAsia="Times New Roman" w:hAnsi="Times New Roman" w:cs="Times New Roman"/>
          <w:color w:val="000000"/>
          <w:szCs w:val="24"/>
        </w:rPr>
        <w:t xml:space="preserve">Damaging variants denotes rare variants which were predicted as damaging or pathogenic by at least </w:t>
      </w:r>
      <w:r w:rsidR="00A627A0">
        <w:rPr>
          <w:rFonts w:ascii="Times New Roman" w:eastAsia="Times New Roman" w:hAnsi="Times New Roman" w:cs="Times New Roman"/>
          <w:color w:val="000000"/>
          <w:szCs w:val="24"/>
        </w:rPr>
        <w:t>five</w:t>
      </w:r>
      <w:r w:rsidR="00A627A0" w:rsidRPr="0076477C">
        <w:rPr>
          <w:rFonts w:ascii="Times New Roman" w:eastAsia="Times New Roman" w:hAnsi="Times New Roman" w:cs="Times New Roman"/>
          <w:color w:val="000000"/>
          <w:szCs w:val="24"/>
        </w:rPr>
        <w:t xml:space="preserve"> out of </w:t>
      </w:r>
      <w:r w:rsidR="00A627A0">
        <w:rPr>
          <w:rFonts w:ascii="Times New Roman" w:eastAsia="Times New Roman" w:hAnsi="Times New Roman" w:cs="Times New Roman"/>
          <w:color w:val="000000"/>
          <w:szCs w:val="24"/>
        </w:rPr>
        <w:t xml:space="preserve">ten </w:t>
      </w:r>
      <w:r w:rsidR="00A627A0" w:rsidRPr="0076477C">
        <w:rPr>
          <w:rFonts w:ascii="Times New Roman" w:eastAsia="Times New Roman" w:hAnsi="Times New Roman" w:cs="Times New Roman"/>
          <w:color w:val="000000"/>
          <w:szCs w:val="24"/>
        </w:rPr>
        <w:t>in-silico prediction tools. Case and Control denotes the number of alleles detected in patients and controls.</w:t>
      </w:r>
      <w:r w:rsidR="00A627A0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bookmarkEnd w:id="1"/>
    </w:p>
    <w:p w14:paraId="4A209D7D" w14:textId="6EF1B003" w:rsidR="00022AEB" w:rsidRPr="00C24D12" w:rsidRDefault="00022AEB" w:rsidP="00C24D12">
      <w:pPr>
        <w:spacing w:line="360" w:lineRule="auto"/>
        <w:rPr>
          <w:rFonts w:ascii="Times New Roman" w:hAnsi="Times New Roman" w:cs="Times New Roman"/>
        </w:rPr>
      </w:pPr>
    </w:p>
    <w:sectPr w:rsidR="00022AEB" w:rsidRPr="00C24D12" w:rsidSect="009627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5A97A" w14:textId="77777777" w:rsidR="00005F32" w:rsidRDefault="00005F32" w:rsidP="00962747">
      <w:pPr>
        <w:spacing w:after="0" w:line="240" w:lineRule="auto"/>
      </w:pPr>
      <w:r>
        <w:separator/>
      </w:r>
    </w:p>
  </w:endnote>
  <w:endnote w:type="continuationSeparator" w:id="0">
    <w:p w14:paraId="028FB9F5" w14:textId="77777777" w:rsidR="00005F32" w:rsidRDefault="00005F32" w:rsidP="00962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136C9" w14:textId="77777777" w:rsidR="00005F32" w:rsidRDefault="00005F32" w:rsidP="00962747">
      <w:pPr>
        <w:spacing w:after="0" w:line="240" w:lineRule="auto"/>
      </w:pPr>
      <w:r>
        <w:separator/>
      </w:r>
    </w:p>
  </w:footnote>
  <w:footnote w:type="continuationSeparator" w:id="0">
    <w:p w14:paraId="60C23601" w14:textId="77777777" w:rsidR="00005F32" w:rsidRDefault="00005F32" w:rsidP="00962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47"/>
    <w:rsid w:val="00005F32"/>
    <w:rsid w:val="000067FE"/>
    <w:rsid w:val="00022AEB"/>
    <w:rsid w:val="00026DD6"/>
    <w:rsid w:val="00031FF1"/>
    <w:rsid w:val="000479A0"/>
    <w:rsid w:val="000617BC"/>
    <w:rsid w:val="00071ED6"/>
    <w:rsid w:val="00080365"/>
    <w:rsid w:val="000A01CD"/>
    <w:rsid w:val="000D64D6"/>
    <w:rsid w:val="001155A8"/>
    <w:rsid w:val="00151A0C"/>
    <w:rsid w:val="001613ED"/>
    <w:rsid w:val="00185BFB"/>
    <w:rsid w:val="0019626D"/>
    <w:rsid w:val="00212424"/>
    <w:rsid w:val="00224E99"/>
    <w:rsid w:val="002423F9"/>
    <w:rsid w:val="00284A14"/>
    <w:rsid w:val="00290E76"/>
    <w:rsid w:val="002D2F11"/>
    <w:rsid w:val="002D7EA8"/>
    <w:rsid w:val="003341E0"/>
    <w:rsid w:val="00336DDC"/>
    <w:rsid w:val="003701AB"/>
    <w:rsid w:val="003937CA"/>
    <w:rsid w:val="003B7948"/>
    <w:rsid w:val="003D7682"/>
    <w:rsid w:val="003E1671"/>
    <w:rsid w:val="00416E37"/>
    <w:rsid w:val="004300B1"/>
    <w:rsid w:val="004533C0"/>
    <w:rsid w:val="004E3BBD"/>
    <w:rsid w:val="0050318A"/>
    <w:rsid w:val="00514C1D"/>
    <w:rsid w:val="00532DB0"/>
    <w:rsid w:val="0053454F"/>
    <w:rsid w:val="0053640F"/>
    <w:rsid w:val="00542979"/>
    <w:rsid w:val="005640A0"/>
    <w:rsid w:val="005A6773"/>
    <w:rsid w:val="005C6725"/>
    <w:rsid w:val="005D0968"/>
    <w:rsid w:val="00623190"/>
    <w:rsid w:val="0063221F"/>
    <w:rsid w:val="00652AD2"/>
    <w:rsid w:val="006A3FE2"/>
    <w:rsid w:val="006B328A"/>
    <w:rsid w:val="006F0F8D"/>
    <w:rsid w:val="00700765"/>
    <w:rsid w:val="007044D9"/>
    <w:rsid w:val="00724D3C"/>
    <w:rsid w:val="007307F2"/>
    <w:rsid w:val="00776348"/>
    <w:rsid w:val="007909DE"/>
    <w:rsid w:val="00797B80"/>
    <w:rsid w:val="007F51EF"/>
    <w:rsid w:val="00876F45"/>
    <w:rsid w:val="008861B2"/>
    <w:rsid w:val="008A23C4"/>
    <w:rsid w:val="008D12FB"/>
    <w:rsid w:val="00903051"/>
    <w:rsid w:val="00925224"/>
    <w:rsid w:val="00930560"/>
    <w:rsid w:val="00930EBA"/>
    <w:rsid w:val="00956D31"/>
    <w:rsid w:val="009607EF"/>
    <w:rsid w:val="00962747"/>
    <w:rsid w:val="009A0195"/>
    <w:rsid w:val="00A13EBA"/>
    <w:rsid w:val="00A627A0"/>
    <w:rsid w:val="00A908F1"/>
    <w:rsid w:val="00AB2F78"/>
    <w:rsid w:val="00AB61E0"/>
    <w:rsid w:val="00AE09B6"/>
    <w:rsid w:val="00AF3A86"/>
    <w:rsid w:val="00B04278"/>
    <w:rsid w:val="00B61175"/>
    <w:rsid w:val="00BA6E4C"/>
    <w:rsid w:val="00BB5060"/>
    <w:rsid w:val="00BD78DF"/>
    <w:rsid w:val="00BE2091"/>
    <w:rsid w:val="00C24D12"/>
    <w:rsid w:val="00C32EFD"/>
    <w:rsid w:val="00C32F67"/>
    <w:rsid w:val="00C36C28"/>
    <w:rsid w:val="00C569F5"/>
    <w:rsid w:val="00C90984"/>
    <w:rsid w:val="00C9607F"/>
    <w:rsid w:val="00D40994"/>
    <w:rsid w:val="00D92FD6"/>
    <w:rsid w:val="00DF22AB"/>
    <w:rsid w:val="00E13771"/>
    <w:rsid w:val="00E372D6"/>
    <w:rsid w:val="00E93E7A"/>
    <w:rsid w:val="00EE642F"/>
    <w:rsid w:val="00EE7160"/>
    <w:rsid w:val="00F55B60"/>
    <w:rsid w:val="00F72156"/>
    <w:rsid w:val="00FA2894"/>
    <w:rsid w:val="00FE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51EB8"/>
  <w15:chartTrackingRefBased/>
  <w15:docId w15:val="{EA267256-ADA1-4375-A6B5-85C231DD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B80"/>
  </w:style>
  <w:style w:type="paragraph" w:styleId="Footer">
    <w:name w:val="footer"/>
    <w:basedOn w:val="Normal"/>
    <w:link w:val="FooterChar"/>
    <w:uiPriority w:val="99"/>
    <w:unhideWhenUsed/>
    <w:rsid w:val="00797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B80"/>
  </w:style>
  <w:style w:type="character" w:styleId="Hyperlink">
    <w:name w:val="Hyperlink"/>
    <w:basedOn w:val="DefaultParagraphFont"/>
    <w:uiPriority w:val="99"/>
    <w:semiHidden/>
    <w:unhideWhenUsed/>
    <w:rsid w:val="00E372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72D6"/>
    <w:rPr>
      <w:color w:val="954F72"/>
      <w:u w:val="single"/>
    </w:rPr>
  </w:style>
  <w:style w:type="paragraph" w:customStyle="1" w:styleId="msonormal0">
    <w:name w:val="msonormal"/>
    <w:basedOn w:val="Normal"/>
    <w:rsid w:val="00E372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372D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372D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372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E372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5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Bin</dc:creator>
  <cp:keywords/>
  <dc:description/>
  <cp:lastModifiedBy>Chunyu Li</cp:lastModifiedBy>
  <cp:revision>85</cp:revision>
  <dcterms:created xsi:type="dcterms:W3CDTF">2021-12-03T09:01:00Z</dcterms:created>
  <dcterms:modified xsi:type="dcterms:W3CDTF">2023-02-07T14:49:00Z</dcterms:modified>
</cp:coreProperties>
</file>